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11358" w14:textId="6C512228" w:rsidR="0039549A" w:rsidRDefault="0039549A" w:rsidP="00C736BC">
      <w:pPr>
        <w:ind w:left="720" w:hanging="360"/>
      </w:pPr>
      <w:r>
        <w:t xml:space="preserve">Thank you for your hard work today! Please take a moment to answer the following questions about today’s lesson. </w:t>
      </w:r>
    </w:p>
    <w:p w14:paraId="7B96702C" w14:textId="77777777" w:rsidR="00BA4A97" w:rsidRDefault="00BA4A97" w:rsidP="00C736BC">
      <w:pPr>
        <w:ind w:left="720" w:hanging="360"/>
      </w:pPr>
    </w:p>
    <w:p w14:paraId="00151348" w14:textId="77E10A4D" w:rsidR="00BA4A97" w:rsidRDefault="00BA4A97" w:rsidP="00C736BC">
      <w:pPr>
        <w:ind w:left="720" w:hanging="360"/>
      </w:pPr>
      <w:r>
        <w:t xml:space="preserve">Name of Lesson: </w:t>
      </w:r>
    </w:p>
    <w:p w14:paraId="2B1B4932" w14:textId="77777777" w:rsidR="0039549A" w:rsidRDefault="0039549A" w:rsidP="0039549A">
      <w:pPr>
        <w:pStyle w:val="ListParagraph"/>
      </w:pPr>
    </w:p>
    <w:p w14:paraId="3E12B7F4" w14:textId="29FB5C93" w:rsidR="00C736BC" w:rsidRDefault="00C736BC" w:rsidP="00C736BC">
      <w:pPr>
        <w:pStyle w:val="ListParagraph"/>
        <w:numPr>
          <w:ilvl w:val="0"/>
          <w:numId w:val="1"/>
        </w:numPr>
      </w:pPr>
      <w:r>
        <w:t>How do you feel today’s lesson went? Explain why.</w:t>
      </w:r>
    </w:p>
    <w:p w14:paraId="27CA158C" w14:textId="77777777" w:rsidR="00C736BC" w:rsidRDefault="00C736BC" w:rsidP="00C736BC"/>
    <w:p w14:paraId="69B5EC94" w14:textId="524E7C14" w:rsidR="00C736BC" w:rsidRDefault="00C736BC" w:rsidP="00C736BC">
      <w:pPr>
        <w:pStyle w:val="ListParagraph"/>
        <w:numPr>
          <w:ilvl w:val="0"/>
          <w:numId w:val="1"/>
        </w:numPr>
      </w:pPr>
      <w:r>
        <w:t xml:space="preserve">What </w:t>
      </w:r>
      <w:r w:rsidR="002341A9">
        <w:t>components</w:t>
      </w:r>
      <w:r>
        <w:t xml:space="preserve"> worked well?</w:t>
      </w:r>
    </w:p>
    <w:p w14:paraId="59018978" w14:textId="77777777" w:rsidR="00C736BC" w:rsidRDefault="00C736BC" w:rsidP="00C736BC"/>
    <w:p w14:paraId="52CF1FB7" w14:textId="414AEEA8" w:rsidR="00C736BC" w:rsidRDefault="00C736BC" w:rsidP="00C736BC">
      <w:pPr>
        <w:pStyle w:val="ListParagraph"/>
        <w:numPr>
          <w:ilvl w:val="0"/>
          <w:numId w:val="1"/>
        </w:numPr>
      </w:pPr>
      <w:r>
        <w:t>What things were sticky for you?</w:t>
      </w:r>
    </w:p>
    <w:p w14:paraId="0C206BAA" w14:textId="77777777" w:rsidR="00C736BC" w:rsidRDefault="00C736BC" w:rsidP="00C736BC"/>
    <w:p w14:paraId="7A9E7108" w14:textId="1F2ABBCB" w:rsidR="00C736BC" w:rsidRDefault="00C736BC" w:rsidP="00C736BC">
      <w:pPr>
        <w:pStyle w:val="ListParagraph"/>
        <w:numPr>
          <w:ilvl w:val="0"/>
          <w:numId w:val="1"/>
        </w:numPr>
      </w:pPr>
      <w:r>
        <w:t xml:space="preserve">What would you change to make the lesson better? </w:t>
      </w:r>
    </w:p>
    <w:p w14:paraId="438D29C6" w14:textId="77777777" w:rsidR="00C736BC" w:rsidRDefault="00C736BC" w:rsidP="00C736BC"/>
    <w:p w14:paraId="6A23704F" w14:textId="5D20A985" w:rsidR="00C736BC" w:rsidRDefault="00C736BC" w:rsidP="00C736BC">
      <w:pPr>
        <w:pStyle w:val="ListParagraph"/>
        <w:numPr>
          <w:ilvl w:val="0"/>
          <w:numId w:val="1"/>
        </w:numPr>
      </w:pPr>
      <w:r>
        <w:t>What kind of professional development do you think would help with this lesson?</w:t>
      </w:r>
    </w:p>
    <w:p w14:paraId="73E25FC5" w14:textId="77777777" w:rsidR="0039549A" w:rsidRDefault="0039549A" w:rsidP="0039549A">
      <w:pPr>
        <w:pStyle w:val="ListParagraph"/>
      </w:pPr>
    </w:p>
    <w:p w14:paraId="12A23545" w14:textId="3F07F36A" w:rsidR="0039549A" w:rsidRDefault="0039549A" w:rsidP="00C736BC">
      <w:pPr>
        <w:pStyle w:val="ListParagraph"/>
        <w:numPr>
          <w:ilvl w:val="0"/>
          <w:numId w:val="1"/>
        </w:numPr>
      </w:pPr>
      <w:r>
        <w:t>What did/didn’t work well for your students?</w:t>
      </w:r>
    </w:p>
    <w:sectPr w:rsidR="0039549A" w:rsidSect="000A262E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93F89" w14:textId="77777777" w:rsidR="000A262E" w:rsidRDefault="000A262E" w:rsidP="00C736BC">
      <w:r>
        <w:separator/>
      </w:r>
    </w:p>
  </w:endnote>
  <w:endnote w:type="continuationSeparator" w:id="0">
    <w:p w14:paraId="73246C2C" w14:textId="77777777" w:rsidR="000A262E" w:rsidRDefault="000A262E" w:rsidP="00C73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8E471" w14:textId="77777777" w:rsidR="000A262E" w:rsidRDefault="000A262E" w:rsidP="00C736BC">
      <w:r>
        <w:separator/>
      </w:r>
    </w:p>
  </w:footnote>
  <w:footnote w:type="continuationSeparator" w:id="0">
    <w:p w14:paraId="67A6B1DE" w14:textId="77777777" w:rsidR="000A262E" w:rsidRDefault="000A262E" w:rsidP="00C736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37D7D" w14:textId="4F5C4710" w:rsidR="00C736BC" w:rsidRDefault="00C736BC">
    <w:pPr>
      <w:pStyle w:val="Header"/>
    </w:pPr>
    <w:r>
      <w:t>Individual Lesson Reflec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9397C"/>
    <w:multiLevelType w:val="hybridMultilevel"/>
    <w:tmpl w:val="54D00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5792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B93"/>
    <w:rsid w:val="0003280A"/>
    <w:rsid w:val="000653BB"/>
    <w:rsid w:val="000A262E"/>
    <w:rsid w:val="000A4C54"/>
    <w:rsid w:val="001322D0"/>
    <w:rsid w:val="00151827"/>
    <w:rsid w:val="00176AC2"/>
    <w:rsid w:val="001C28C8"/>
    <w:rsid w:val="00203718"/>
    <w:rsid w:val="002341A9"/>
    <w:rsid w:val="00236827"/>
    <w:rsid w:val="002B4E16"/>
    <w:rsid w:val="002C169F"/>
    <w:rsid w:val="002C6EA0"/>
    <w:rsid w:val="00332E8C"/>
    <w:rsid w:val="0033641E"/>
    <w:rsid w:val="0039549A"/>
    <w:rsid w:val="0041637F"/>
    <w:rsid w:val="004B3767"/>
    <w:rsid w:val="004C38C4"/>
    <w:rsid w:val="00590656"/>
    <w:rsid w:val="005E343B"/>
    <w:rsid w:val="0060055B"/>
    <w:rsid w:val="006972CC"/>
    <w:rsid w:val="006E2220"/>
    <w:rsid w:val="006F7516"/>
    <w:rsid w:val="0070136B"/>
    <w:rsid w:val="00781CB7"/>
    <w:rsid w:val="0079677B"/>
    <w:rsid w:val="007D6192"/>
    <w:rsid w:val="00806908"/>
    <w:rsid w:val="008A7A26"/>
    <w:rsid w:val="008C4452"/>
    <w:rsid w:val="008D55CE"/>
    <w:rsid w:val="00903E52"/>
    <w:rsid w:val="009F378C"/>
    <w:rsid w:val="00A048CE"/>
    <w:rsid w:val="00A11142"/>
    <w:rsid w:val="00A455CE"/>
    <w:rsid w:val="00A46CC9"/>
    <w:rsid w:val="00A94D07"/>
    <w:rsid w:val="00AE4520"/>
    <w:rsid w:val="00B02F86"/>
    <w:rsid w:val="00B42231"/>
    <w:rsid w:val="00B639B2"/>
    <w:rsid w:val="00B87C81"/>
    <w:rsid w:val="00BA4A97"/>
    <w:rsid w:val="00BD71BD"/>
    <w:rsid w:val="00C736BC"/>
    <w:rsid w:val="00CC7DBA"/>
    <w:rsid w:val="00D05ABB"/>
    <w:rsid w:val="00D56508"/>
    <w:rsid w:val="00EF1194"/>
    <w:rsid w:val="00F1394C"/>
    <w:rsid w:val="00F201B0"/>
    <w:rsid w:val="00F25445"/>
    <w:rsid w:val="00F81843"/>
    <w:rsid w:val="00FA4B93"/>
    <w:rsid w:val="00FA7B82"/>
    <w:rsid w:val="00FB7914"/>
    <w:rsid w:val="00FC61EB"/>
    <w:rsid w:val="00FE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F2AF4"/>
  <w15:chartTrackingRefBased/>
  <w15:docId w15:val="{4CCB17AB-20D5-7B40-9A7B-77B172F8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6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36BC"/>
  </w:style>
  <w:style w:type="paragraph" w:styleId="Footer">
    <w:name w:val="footer"/>
    <w:basedOn w:val="Normal"/>
    <w:link w:val="FooterChar"/>
    <w:uiPriority w:val="99"/>
    <w:unhideWhenUsed/>
    <w:rsid w:val="00C736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6BC"/>
  </w:style>
  <w:style w:type="paragraph" w:styleId="ListParagraph">
    <w:name w:val="List Paragraph"/>
    <w:basedOn w:val="Normal"/>
    <w:uiPriority w:val="34"/>
    <w:qFormat/>
    <w:rsid w:val="00C736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EFA4B9B7AFA841B35C11E39C13F850" ma:contentTypeVersion="7" ma:contentTypeDescription="Create a new document." ma:contentTypeScope="" ma:versionID="cced67c50d84727b9a9f2c1c4ec175c7">
  <xsd:schema xmlns:xsd="http://www.w3.org/2001/XMLSchema" xmlns:xs="http://www.w3.org/2001/XMLSchema" xmlns:p="http://schemas.microsoft.com/office/2006/metadata/properties" xmlns:ns2="11746e79-c117-45aa-8055-008a66f42ef4" xmlns:ns3="b1d3beac-b805-473f-8d16-af8fd21cc9bd" targetNamespace="http://schemas.microsoft.com/office/2006/metadata/properties" ma:root="true" ma:fieldsID="f98115ecb00fac479cc5b67961d9c35f" ns2:_="" ns3:_="">
    <xsd:import namespace="11746e79-c117-45aa-8055-008a66f42ef4"/>
    <xsd:import namespace="b1d3beac-b805-473f-8d16-af8fd21cc9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46e79-c117-45aa-8055-008a66f42e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3beac-b805-473f-8d16-af8fd21cc9b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ABCC8D-C714-48D5-94E4-AF56A8F866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244A532-729E-466F-8B67-773892DFE7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46e79-c117-45aa-8055-008a66f42ef4"/>
    <ds:schemaRef ds:uri="b1d3beac-b805-473f-8d16-af8fd21cc9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33913B-2BA3-4C1C-AADA-E7500682EE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le, Janet</dc:creator>
  <cp:keywords/>
  <dc:description/>
  <cp:lastModifiedBy>Janet Gamble</cp:lastModifiedBy>
  <cp:revision>6</cp:revision>
  <dcterms:created xsi:type="dcterms:W3CDTF">2023-12-15T18:48:00Z</dcterms:created>
  <dcterms:modified xsi:type="dcterms:W3CDTF">2024-04-08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EFA4B9B7AFA841B35C11E39C13F850</vt:lpwstr>
  </property>
</Properties>
</file>